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AD7D1" w14:textId="30C96E53" w:rsidR="004B7230" w:rsidRPr="00150E03" w:rsidRDefault="004B7230">
      <w:pPr>
        <w:rPr>
          <w:lang w:val="en-GB"/>
        </w:rPr>
      </w:pPr>
      <w:r w:rsidRPr="00150E03">
        <w:rPr>
          <w:lang w:val="en-GB"/>
        </w:rPr>
        <w:t>Appendix 1</w:t>
      </w:r>
    </w:p>
    <w:p w14:paraId="6489928E" w14:textId="4242F715" w:rsidR="004B7230" w:rsidRPr="00150E03" w:rsidRDefault="00A93264">
      <w:pPr>
        <w:rPr>
          <w:lang w:val="en-GB"/>
        </w:rPr>
      </w:pPr>
      <w:r>
        <w:rPr>
          <w:lang w:val="en-GB"/>
        </w:rPr>
        <w:t>Supplementary t</w:t>
      </w:r>
      <w:r w:rsidR="00F02D59" w:rsidRPr="00150E03">
        <w:rPr>
          <w:lang w:val="en-GB"/>
        </w:rPr>
        <w:t xml:space="preserve">able 1: </w:t>
      </w:r>
      <w:r w:rsidR="007B224E">
        <w:rPr>
          <w:lang w:val="en-GB"/>
        </w:rPr>
        <w:t>Muscle strength measures (MVC and RFD) of the p</w:t>
      </w:r>
      <w:r w:rsidR="00150E03" w:rsidRPr="00150E03">
        <w:rPr>
          <w:lang w:val="en-GB"/>
        </w:rPr>
        <w:t>articipant</w:t>
      </w:r>
      <w:r w:rsidR="007B224E">
        <w:rPr>
          <w:lang w:val="en-GB"/>
        </w:rPr>
        <w:t>s</w:t>
      </w:r>
      <w:r w:rsidR="00150E03" w:rsidRPr="00150E03">
        <w:rPr>
          <w:lang w:val="en-GB"/>
        </w:rPr>
        <w:t xml:space="preserve"> affected/m</w:t>
      </w:r>
      <w:r w:rsidR="00150E03">
        <w:rPr>
          <w:lang w:val="en-GB"/>
        </w:rPr>
        <w:t>ost affected limb</w:t>
      </w:r>
      <w:r w:rsidR="007B224E">
        <w:rPr>
          <w:lang w:val="en-GB"/>
        </w:rPr>
        <w:t xml:space="preserve"> at pre- and post-test.</w:t>
      </w:r>
      <w:r w:rsidR="00150E03">
        <w:rPr>
          <w:lang w:val="en-GB"/>
        </w:rPr>
        <w:t xml:space="preserve"> </w:t>
      </w:r>
    </w:p>
    <w:tbl>
      <w:tblPr>
        <w:tblStyle w:val="Rutenettabelllys"/>
        <w:tblW w:w="9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6"/>
        <w:gridCol w:w="975"/>
        <w:gridCol w:w="976"/>
        <w:gridCol w:w="1063"/>
        <w:gridCol w:w="1063"/>
        <w:gridCol w:w="1062"/>
        <w:gridCol w:w="1063"/>
        <w:gridCol w:w="1061"/>
        <w:gridCol w:w="1061"/>
      </w:tblGrid>
      <w:tr w:rsidR="001C5C89" w:rsidRPr="00512998" w14:paraId="10CCF795" w14:textId="77777777" w:rsidTr="0089285E">
        <w:trPr>
          <w:trHeight w:val="320"/>
        </w:trPr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ACF9C8" w14:textId="77777777" w:rsidR="001C5C89" w:rsidRPr="00150E03" w:rsidRDefault="001C5C89" w:rsidP="0029114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F727CE" w14:textId="77777777" w:rsidR="001C5C89" w:rsidRPr="00512998" w:rsidRDefault="001C5C89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MVC (Nm)</w:t>
            </w:r>
          </w:p>
        </w:tc>
        <w:tc>
          <w:tcPr>
            <w:tcW w:w="6373" w:type="dxa"/>
            <w:gridSpan w:val="6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92A8F6D" w14:textId="72719753" w:rsidR="001C5C89" w:rsidRPr="00512998" w:rsidRDefault="001C5C89" w:rsidP="001C5C89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 xml:space="preserve">RFD (Nm/s) </w:t>
            </w:r>
          </w:p>
        </w:tc>
      </w:tr>
      <w:tr w:rsidR="0089285E" w:rsidRPr="00512998" w14:paraId="315B22EB" w14:textId="77777777" w:rsidTr="0089285E">
        <w:trPr>
          <w:trHeight w:val="320"/>
        </w:trPr>
        <w:tc>
          <w:tcPr>
            <w:tcW w:w="736" w:type="dxa"/>
            <w:shd w:val="clear" w:color="auto" w:fill="auto"/>
            <w:noWrap/>
          </w:tcPr>
          <w:p w14:paraId="0A96E3E9" w14:textId="77777777" w:rsidR="001C5C89" w:rsidRPr="00512998" w:rsidRDefault="001C5C89" w:rsidP="00291141">
            <w:pPr>
              <w:rPr>
                <w:sz w:val="20"/>
                <w:szCs w:val="20"/>
              </w:rPr>
            </w:pPr>
          </w:p>
        </w:tc>
        <w:tc>
          <w:tcPr>
            <w:tcW w:w="19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9B21E09" w14:textId="77777777" w:rsidR="001C5C89" w:rsidRPr="00512998" w:rsidRDefault="001C5C89" w:rsidP="002911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</w:tcPr>
          <w:p w14:paraId="2137288C" w14:textId="14D9DBCD" w:rsidR="001C5C89" w:rsidRPr="00512998" w:rsidRDefault="001C5C89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0-50 ms</w:t>
            </w:r>
          </w:p>
        </w:tc>
        <w:tc>
          <w:tcPr>
            <w:tcW w:w="2125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</w:tcPr>
          <w:p w14:paraId="5C1B3E34" w14:textId="7F74C704" w:rsidR="001C5C89" w:rsidRPr="00512998" w:rsidRDefault="001C5C89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0-100 ms</w:t>
            </w:r>
          </w:p>
        </w:tc>
        <w:tc>
          <w:tcPr>
            <w:tcW w:w="2122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</w:tcPr>
          <w:p w14:paraId="1C2E2556" w14:textId="1700006D" w:rsidR="001C5C89" w:rsidRPr="00512998" w:rsidRDefault="001C5C89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0-200 ms</w:t>
            </w:r>
          </w:p>
        </w:tc>
      </w:tr>
      <w:tr w:rsidR="001C5C89" w:rsidRPr="00512998" w14:paraId="643EBB21" w14:textId="77777777" w:rsidTr="0089285E">
        <w:trPr>
          <w:trHeight w:val="320"/>
        </w:trPr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42BE56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8CAD59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Pre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E333CE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474513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Pr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319836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A90CD6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Pr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5E3093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7A7881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Pre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6DC581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Post</w:t>
            </w:r>
          </w:p>
        </w:tc>
      </w:tr>
      <w:tr w:rsidR="001C5C89" w:rsidRPr="00512998" w14:paraId="1B21907F" w14:textId="77777777" w:rsidTr="0089285E">
        <w:trPr>
          <w:trHeight w:val="320"/>
        </w:trPr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8DAB68" w14:textId="77777777" w:rsidR="001409B5" w:rsidRPr="00512998" w:rsidRDefault="001409B5" w:rsidP="00291141">
            <w:pPr>
              <w:rPr>
                <w:color w:val="000000"/>
                <w:sz w:val="20"/>
                <w:szCs w:val="20"/>
              </w:rPr>
            </w:pPr>
            <w:r w:rsidRPr="008C6A62">
              <w:rPr>
                <w:color w:val="000000"/>
                <w:sz w:val="20"/>
                <w:szCs w:val="20"/>
              </w:rPr>
              <w:t>P1_R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F56D59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70F4DB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6E436A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1CE26B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270374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BC5827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8E8FEF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348D68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0</w:t>
            </w:r>
          </w:p>
        </w:tc>
      </w:tr>
      <w:tr w:rsidR="001C5C89" w:rsidRPr="00512998" w14:paraId="452E9FE2" w14:textId="77777777" w:rsidTr="0089285E">
        <w:trPr>
          <w:trHeight w:val="320"/>
        </w:trPr>
        <w:tc>
          <w:tcPr>
            <w:tcW w:w="736" w:type="dxa"/>
            <w:shd w:val="clear" w:color="auto" w:fill="auto"/>
            <w:noWrap/>
            <w:hideMark/>
          </w:tcPr>
          <w:p w14:paraId="71B11713" w14:textId="77777777" w:rsidR="001409B5" w:rsidRPr="00512998" w:rsidRDefault="001409B5" w:rsidP="00291141">
            <w:pPr>
              <w:rPr>
                <w:color w:val="000000"/>
                <w:sz w:val="20"/>
                <w:szCs w:val="20"/>
              </w:rPr>
            </w:pPr>
            <w:r w:rsidRPr="008C6A62">
              <w:rPr>
                <w:color w:val="000000"/>
                <w:sz w:val="20"/>
                <w:szCs w:val="20"/>
              </w:rPr>
              <w:t>P2_L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31CF23EC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2A1DD7D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46BAEC8F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C121660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2CF10DFC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36B23D5C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6EE8D0D4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74A0501F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7</w:t>
            </w:r>
          </w:p>
        </w:tc>
      </w:tr>
      <w:tr w:rsidR="001C5C89" w:rsidRPr="00512998" w14:paraId="6CCB5859" w14:textId="77777777" w:rsidTr="0089285E">
        <w:trPr>
          <w:trHeight w:val="320"/>
        </w:trPr>
        <w:tc>
          <w:tcPr>
            <w:tcW w:w="736" w:type="dxa"/>
            <w:shd w:val="clear" w:color="auto" w:fill="auto"/>
            <w:noWrap/>
            <w:hideMark/>
          </w:tcPr>
          <w:p w14:paraId="28B88D3A" w14:textId="77777777" w:rsidR="001409B5" w:rsidRPr="00512998" w:rsidRDefault="001409B5" w:rsidP="00291141">
            <w:pPr>
              <w:rPr>
                <w:color w:val="000000"/>
                <w:sz w:val="20"/>
                <w:szCs w:val="20"/>
              </w:rPr>
            </w:pPr>
            <w:r w:rsidRPr="008C6A62">
              <w:rPr>
                <w:color w:val="000000"/>
                <w:sz w:val="20"/>
                <w:szCs w:val="20"/>
              </w:rPr>
              <w:t>P3_L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4B0EA1AB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M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B5CEE6C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7335BC9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MD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854EA7C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4CB4874A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MD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44B6FF78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3B73736A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MD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571F74A9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5</w:t>
            </w:r>
          </w:p>
        </w:tc>
      </w:tr>
      <w:tr w:rsidR="001C5C89" w:rsidRPr="00512998" w14:paraId="3E2E7DFA" w14:textId="77777777" w:rsidTr="0089285E">
        <w:trPr>
          <w:trHeight w:val="320"/>
        </w:trPr>
        <w:tc>
          <w:tcPr>
            <w:tcW w:w="736" w:type="dxa"/>
            <w:shd w:val="clear" w:color="auto" w:fill="auto"/>
            <w:noWrap/>
            <w:hideMark/>
          </w:tcPr>
          <w:p w14:paraId="5009502F" w14:textId="77777777" w:rsidR="001409B5" w:rsidRPr="00512998" w:rsidRDefault="001409B5" w:rsidP="00291141">
            <w:pPr>
              <w:rPr>
                <w:color w:val="000000"/>
                <w:sz w:val="20"/>
                <w:szCs w:val="20"/>
              </w:rPr>
            </w:pPr>
            <w:r w:rsidRPr="008C6A62"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4</w:t>
            </w:r>
            <w:r w:rsidRPr="008C6A62">
              <w:rPr>
                <w:color w:val="000000"/>
                <w:sz w:val="20"/>
                <w:szCs w:val="20"/>
              </w:rPr>
              <w:t>_R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1055ECAD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B6554E8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3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9771AA2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39455DDE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352EDD26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1E6C9ED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6DDD821B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65D52D0F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3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5</w:t>
            </w:r>
          </w:p>
        </w:tc>
      </w:tr>
      <w:tr w:rsidR="001C5C89" w:rsidRPr="00512998" w14:paraId="26A854E3" w14:textId="77777777" w:rsidTr="0089285E">
        <w:trPr>
          <w:trHeight w:val="320"/>
        </w:trPr>
        <w:tc>
          <w:tcPr>
            <w:tcW w:w="736" w:type="dxa"/>
            <w:shd w:val="clear" w:color="auto" w:fill="auto"/>
            <w:noWrap/>
            <w:hideMark/>
          </w:tcPr>
          <w:p w14:paraId="18A3BE62" w14:textId="77777777" w:rsidR="001409B5" w:rsidRPr="00512998" w:rsidRDefault="001409B5" w:rsidP="00291141">
            <w:pPr>
              <w:rPr>
                <w:color w:val="000000"/>
                <w:sz w:val="20"/>
                <w:szCs w:val="20"/>
              </w:rPr>
            </w:pPr>
            <w:r w:rsidRPr="008C6A62"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5</w:t>
            </w:r>
            <w:r w:rsidRPr="008C6A62">
              <w:rPr>
                <w:color w:val="000000"/>
                <w:sz w:val="20"/>
                <w:szCs w:val="20"/>
              </w:rPr>
              <w:t>_L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5CCB71EB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3DE26AE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7C7EA0AC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0E6E0EB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544F69B7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597833A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2091F135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19DF4D61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4</w:t>
            </w:r>
          </w:p>
        </w:tc>
      </w:tr>
      <w:tr w:rsidR="001C5C89" w:rsidRPr="00512998" w14:paraId="4BB6AA73" w14:textId="77777777" w:rsidTr="0089285E">
        <w:trPr>
          <w:trHeight w:val="320"/>
        </w:trPr>
        <w:tc>
          <w:tcPr>
            <w:tcW w:w="736" w:type="dxa"/>
            <w:shd w:val="clear" w:color="auto" w:fill="auto"/>
            <w:noWrap/>
            <w:hideMark/>
          </w:tcPr>
          <w:p w14:paraId="22CD495B" w14:textId="77777777" w:rsidR="001409B5" w:rsidRPr="00512998" w:rsidRDefault="001409B5" w:rsidP="00291141">
            <w:pPr>
              <w:rPr>
                <w:color w:val="000000"/>
                <w:sz w:val="20"/>
                <w:szCs w:val="20"/>
              </w:rPr>
            </w:pPr>
            <w:r w:rsidRPr="008C6A62"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6</w:t>
            </w:r>
            <w:r w:rsidRPr="008C6A62">
              <w:rPr>
                <w:color w:val="000000"/>
                <w:sz w:val="20"/>
                <w:szCs w:val="20"/>
              </w:rPr>
              <w:t>_L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3883E713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M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7449487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D02C39A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MD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4E16CC80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MD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5BB0375F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MD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12490E6F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MD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17BB606A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MD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0A6E7CCE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MD</w:t>
            </w:r>
          </w:p>
        </w:tc>
      </w:tr>
      <w:tr w:rsidR="001C5C89" w:rsidRPr="00512998" w14:paraId="40CE7CA5" w14:textId="77777777" w:rsidTr="0089285E">
        <w:trPr>
          <w:trHeight w:val="320"/>
        </w:trPr>
        <w:tc>
          <w:tcPr>
            <w:tcW w:w="736" w:type="dxa"/>
            <w:shd w:val="clear" w:color="auto" w:fill="auto"/>
            <w:noWrap/>
            <w:hideMark/>
          </w:tcPr>
          <w:p w14:paraId="39B5DFC9" w14:textId="77777777" w:rsidR="001409B5" w:rsidRPr="00512998" w:rsidRDefault="001409B5" w:rsidP="00291141">
            <w:pPr>
              <w:rPr>
                <w:color w:val="000000"/>
                <w:sz w:val="20"/>
                <w:szCs w:val="20"/>
              </w:rPr>
            </w:pPr>
            <w:r w:rsidRPr="008C6A62"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7</w:t>
            </w:r>
            <w:r w:rsidRPr="008C6A62">
              <w:rPr>
                <w:color w:val="000000"/>
                <w:sz w:val="20"/>
                <w:szCs w:val="20"/>
              </w:rPr>
              <w:t>_L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1156EBFA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EA79403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DE607CA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4CC59BE9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53FB1714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2B14782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46113FFC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1ED086C2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6</w:t>
            </w:r>
          </w:p>
        </w:tc>
      </w:tr>
      <w:tr w:rsidR="001C5C89" w:rsidRPr="00512998" w14:paraId="7ECA593B" w14:textId="77777777" w:rsidTr="0089285E">
        <w:trPr>
          <w:trHeight w:val="320"/>
        </w:trPr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909A4F" w14:textId="77777777" w:rsidR="001409B5" w:rsidRPr="00512998" w:rsidRDefault="001409B5" w:rsidP="00291141">
            <w:pPr>
              <w:rPr>
                <w:color w:val="000000"/>
                <w:sz w:val="20"/>
                <w:szCs w:val="20"/>
              </w:rPr>
            </w:pPr>
            <w:r w:rsidRPr="008C6A62"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8</w:t>
            </w:r>
            <w:r w:rsidRPr="008C6A62">
              <w:rPr>
                <w:color w:val="000000"/>
                <w:sz w:val="20"/>
                <w:szCs w:val="20"/>
              </w:rPr>
              <w:t>_R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7CB6C4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7C76E2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E9BBB4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D2CF0C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5DAD24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C8173D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308535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731A71" w14:textId="77777777" w:rsidR="001409B5" w:rsidRPr="00512998" w:rsidRDefault="001409B5" w:rsidP="00291141">
            <w:pPr>
              <w:jc w:val="center"/>
              <w:rPr>
                <w:color w:val="000000"/>
                <w:sz w:val="20"/>
                <w:szCs w:val="20"/>
              </w:rPr>
            </w:pPr>
            <w:r w:rsidRPr="00512998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12998">
              <w:rPr>
                <w:color w:val="000000"/>
                <w:sz w:val="20"/>
                <w:szCs w:val="20"/>
              </w:rPr>
              <w:t>6</w:t>
            </w:r>
          </w:p>
        </w:tc>
      </w:tr>
    </w:tbl>
    <w:p w14:paraId="2858EF9E" w14:textId="240941E1" w:rsidR="004B7230" w:rsidRPr="001C5C89" w:rsidRDefault="00282AE5">
      <w:pPr>
        <w:rPr>
          <w:sz w:val="20"/>
          <w:szCs w:val="20"/>
          <w:lang w:val="en-GB"/>
        </w:rPr>
      </w:pPr>
      <w:r w:rsidRPr="001C5C89">
        <w:rPr>
          <w:sz w:val="20"/>
          <w:szCs w:val="20"/>
          <w:lang w:val="en-GB"/>
        </w:rPr>
        <w:t>Abbreviations: MVC: maximal voluntary contraction; RFD</w:t>
      </w:r>
      <w:r w:rsidR="003B2132" w:rsidRPr="001C5C89">
        <w:rPr>
          <w:sz w:val="20"/>
          <w:szCs w:val="20"/>
          <w:lang w:val="en-GB"/>
        </w:rPr>
        <w:t>:</w:t>
      </w:r>
      <w:r w:rsidR="007E33F6" w:rsidRPr="001C5C89">
        <w:rPr>
          <w:sz w:val="20"/>
          <w:szCs w:val="20"/>
          <w:lang w:val="en-GB"/>
        </w:rPr>
        <w:t xml:space="preserve"> rate of force development; </w:t>
      </w:r>
      <w:r w:rsidR="00A86E1D" w:rsidRPr="001C5C89">
        <w:rPr>
          <w:sz w:val="20"/>
          <w:szCs w:val="20"/>
          <w:lang w:val="en-GB"/>
        </w:rPr>
        <w:t>Nm: newton-meter; Nm/s: newton-metres per second; ms</w:t>
      </w:r>
      <w:r w:rsidR="003A03D6" w:rsidRPr="001C5C89">
        <w:rPr>
          <w:sz w:val="20"/>
          <w:szCs w:val="20"/>
          <w:lang w:val="en-GB"/>
        </w:rPr>
        <w:t>: millisecond; MD: missing data</w:t>
      </w:r>
    </w:p>
    <w:p w14:paraId="4C1D08EE" w14:textId="71E1E546" w:rsidR="004B7230" w:rsidRDefault="004B7230" w:rsidP="004B7230">
      <w:pPr>
        <w:pStyle w:val="Kildeliste"/>
        <w:tabs>
          <w:tab w:val="left" w:pos="1400"/>
        </w:tabs>
        <w:ind w:left="0" w:firstLine="0"/>
        <w:rPr>
          <w:lang w:val="en-GB"/>
        </w:rPr>
      </w:pPr>
    </w:p>
    <w:p w14:paraId="674915CA" w14:textId="51C3B5E1" w:rsidR="008D3805" w:rsidRPr="001C5C89" w:rsidRDefault="00A93264">
      <w:pPr>
        <w:rPr>
          <w:lang w:val="en-GB"/>
        </w:rPr>
      </w:pPr>
      <w:r>
        <w:rPr>
          <w:lang w:val="en-GB"/>
        </w:rPr>
        <w:t>Supplementary t</w:t>
      </w:r>
      <w:r w:rsidR="00F02D59">
        <w:rPr>
          <w:lang w:val="en-GB"/>
        </w:rPr>
        <w:t>able 2:</w:t>
      </w:r>
      <w:r w:rsidR="007B224E">
        <w:rPr>
          <w:lang w:val="en-GB"/>
        </w:rPr>
        <w:t xml:space="preserve"> Muscle architecture of the participants </w:t>
      </w:r>
      <w:r w:rsidR="00EA4FFF">
        <w:rPr>
          <w:lang w:val="en-GB"/>
        </w:rPr>
        <w:t xml:space="preserve">medial </w:t>
      </w:r>
      <w:r w:rsidR="007B224E">
        <w:rPr>
          <w:lang w:val="en-GB"/>
        </w:rPr>
        <w:t xml:space="preserve">gastrocnemius </w:t>
      </w:r>
      <w:r w:rsidR="00A452BD">
        <w:rPr>
          <w:lang w:val="en-GB"/>
        </w:rPr>
        <w:t>muscle</w:t>
      </w:r>
      <w:r w:rsidR="007B224E">
        <w:rPr>
          <w:lang w:val="en-GB"/>
        </w:rPr>
        <w:t xml:space="preserve"> (affected/most affected limb)</w:t>
      </w:r>
      <w:r w:rsidR="00E0115B">
        <w:rPr>
          <w:lang w:val="en-GB"/>
        </w:rPr>
        <w:t xml:space="preserve"> at pre- and post-test</w:t>
      </w:r>
      <w:r w:rsidR="007B224E">
        <w:rPr>
          <w:lang w:val="en-GB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5"/>
        <w:gridCol w:w="809"/>
        <w:gridCol w:w="964"/>
        <w:gridCol w:w="948"/>
        <w:gridCol w:w="948"/>
        <w:gridCol w:w="890"/>
        <w:gridCol w:w="1061"/>
      </w:tblGrid>
      <w:tr w:rsidR="008D3805" w:rsidRPr="0026629E" w14:paraId="4FF311BB" w14:textId="77777777" w:rsidTr="00A611E2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C39DF" w14:textId="77777777" w:rsidR="008D3805" w:rsidRPr="001C5C89" w:rsidRDefault="008D3805" w:rsidP="00C5427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53F77" w14:textId="53546CB7" w:rsidR="008D3805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scicle length (cm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A7332" w14:textId="0887774F" w:rsidR="008D3805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Pennation angle (</w:t>
            </w:r>
            <w:r w:rsidR="009026B4">
              <w:rPr>
                <w:color w:val="000000"/>
                <w:sz w:val="20"/>
                <w:szCs w:val="20"/>
              </w:rPr>
              <w:t>deg</w:t>
            </w:r>
            <w:r w:rsidRPr="000122A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28C0A" w14:textId="10C7123B" w:rsidR="008D3805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Muscle thickness (cm)</w:t>
            </w:r>
          </w:p>
        </w:tc>
      </w:tr>
      <w:tr w:rsidR="008D3805" w:rsidRPr="0026629E" w14:paraId="22F2D0DB" w14:textId="77777777" w:rsidTr="00A611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A455F03" w14:textId="77777777" w:rsidR="008D3805" w:rsidRPr="008C6A62" w:rsidRDefault="008D3805" w:rsidP="00C542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25A9EA1" w14:textId="14B19B12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984443C" w14:textId="4E65AAE8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23A58B0" w14:textId="748BA950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36915D5" w14:textId="1E82A799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1774133" w14:textId="2F98203F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70D43E8" w14:textId="7226FE9D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</w:t>
            </w:r>
          </w:p>
        </w:tc>
      </w:tr>
      <w:tr w:rsidR="008D3805" w:rsidRPr="0026629E" w14:paraId="0E87ADF2" w14:textId="77777777" w:rsidTr="00A611E2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D128" w14:textId="77777777" w:rsidR="008D3805" w:rsidRPr="000122A0" w:rsidRDefault="008D3805" w:rsidP="00C54271">
            <w:pPr>
              <w:rPr>
                <w:color w:val="000000"/>
                <w:sz w:val="20"/>
                <w:szCs w:val="20"/>
              </w:rPr>
            </w:pPr>
            <w:r w:rsidRPr="008C6A62">
              <w:rPr>
                <w:color w:val="000000"/>
                <w:sz w:val="20"/>
                <w:szCs w:val="20"/>
              </w:rPr>
              <w:t>P1_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D81A" w14:textId="50E79516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1021" w14:textId="3CAB6183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FC81" w14:textId="2EC3B080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0502" w14:textId="367F3EEB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C6D5" w14:textId="7C45E51E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9A3D" w14:textId="1273D8F8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3</w:t>
            </w:r>
          </w:p>
        </w:tc>
      </w:tr>
      <w:tr w:rsidR="008D3805" w:rsidRPr="0026629E" w14:paraId="3D28DA7A" w14:textId="77777777" w:rsidTr="00C542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E5E6" w14:textId="77777777" w:rsidR="008D3805" w:rsidRPr="000122A0" w:rsidRDefault="008D3805" w:rsidP="00C54271">
            <w:pPr>
              <w:rPr>
                <w:color w:val="000000"/>
                <w:sz w:val="20"/>
                <w:szCs w:val="20"/>
              </w:rPr>
            </w:pPr>
            <w:r w:rsidRPr="008C6A62">
              <w:rPr>
                <w:color w:val="000000"/>
                <w:sz w:val="20"/>
                <w:szCs w:val="20"/>
              </w:rPr>
              <w:t>P2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58E2" w14:textId="012ED61B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57BE" w14:textId="50720478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53E2" w14:textId="2D6641A6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D253" w14:textId="18C4DB0E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60B0" w14:textId="5760392B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882C" w14:textId="1082DC4E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9</w:t>
            </w:r>
          </w:p>
        </w:tc>
      </w:tr>
      <w:tr w:rsidR="008D3805" w:rsidRPr="0026629E" w14:paraId="6A917C0D" w14:textId="77777777" w:rsidTr="00C542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598D" w14:textId="77777777" w:rsidR="008D3805" w:rsidRPr="000122A0" w:rsidRDefault="008D3805" w:rsidP="00C54271">
            <w:pPr>
              <w:rPr>
                <w:color w:val="000000"/>
                <w:sz w:val="20"/>
                <w:szCs w:val="20"/>
              </w:rPr>
            </w:pPr>
            <w:r w:rsidRPr="008C6A62">
              <w:rPr>
                <w:color w:val="000000"/>
                <w:sz w:val="20"/>
                <w:szCs w:val="20"/>
              </w:rPr>
              <w:t>P3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7141" w14:textId="15E9C69D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7700" w14:textId="5B879792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CC3A" w14:textId="375AB2CE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5E3C" w14:textId="4E6E3BF8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46EE" w14:textId="15E3715E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16DD" w14:textId="4C06B7A7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5</w:t>
            </w:r>
          </w:p>
        </w:tc>
      </w:tr>
      <w:tr w:rsidR="008D3805" w:rsidRPr="0026629E" w14:paraId="43B5734C" w14:textId="77777777" w:rsidTr="00C542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E213" w14:textId="77777777" w:rsidR="008D3805" w:rsidRPr="000122A0" w:rsidRDefault="008D3805" w:rsidP="00C54271">
            <w:pPr>
              <w:rPr>
                <w:color w:val="000000"/>
                <w:sz w:val="20"/>
                <w:szCs w:val="20"/>
              </w:rPr>
            </w:pPr>
            <w:r w:rsidRPr="008C6A62"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4</w:t>
            </w:r>
            <w:r w:rsidRPr="008C6A62">
              <w:rPr>
                <w:color w:val="000000"/>
                <w:sz w:val="20"/>
                <w:szCs w:val="20"/>
              </w:rPr>
              <w:t>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ED8F" w14:textId="5DFBF71F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C029" w14:textId="43FBD500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6395" w14:textId="18284336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FE3B" w14:textId="62B29A76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B21B" w14:textId="194B8D56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67C4" w14:textId="48CF316A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8</w:t>
            </w:r>
          </w:p>
        </w:tc>
      </w:tr>
      <w:tr w:rsidR="008D3805" w:rsidRPr="0026629E" w14:paraId="16D4F77E" w14:textId="77777777" w:rsidTr="00C542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10F7" w14:textId="77777777" w:rsidR="008D3805" w:rsidRPr="000122A0" w:rsidRDefault="008D3805" w:rsidP="00C54271">
            <w:pPr>
              <w:rPr>
                <w:color w:val="000000"/>
                <w:sz w:val="20"/>
                <w:szCs w:val="20"/>
              </w:rPr>
            </w:pPr>
            <w:r w:rsidRPr="008C6A62"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5</w:t>
            </w:r>
            <w:r w:rsidRPr="008C6A62">
              <w:rPr>
                <w:color w:val="000000"/>
                <w:sz w:val="20"/>
                <w:szCs w:val="20"/>
              </w:rPr>
              <w:t>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8BD9" w14:textId="25A064A6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7BB6" w14:textId="0CE1349C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2CD9" w14:textId="77BBE83F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D5FF" w14:textId="40C61C1C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3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0C17" w14:textId="424591BA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ED28" w14:textId="68E571A8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3</w:t>
            </w:r>
          </w:p>
        </w:tc>
      </w:tr>
      <w:tr w:rsidR="008D3805" w:rsidRPr="0026629E" w14:paraId="4AC2AEBC" w14:textId="77777777" w:rsidTr="00C542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5D71" w14:textId="77777777" w:rsidR="008D3805" w:rsidRPr="000122A0" w:rsidRDefault="008D3805" w:rsidP="00C54271">
            <w:pPr>
              <w:rPr>
                <w:color w:val="000000"/>
                <w:sz w:val="20"/>
                <w:szCs w:val="20"/>
              </w:rPr>
            </w:pPr>
            <w:r w:rsidRPr="008C6A62"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6</w:t>
            </w:r>
            <w:r w:rsidRPr="008C6A62">
              <w:rPr>
                <w:color w:val="000000"/>
                <w:sz w:val="20"/>
                <w:szCs w:val="20"/>
              </w:rPr>
              <w:t>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622A" w14:textId="2065074A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078B" w14:textId="01E232DF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3C38" w14:textId="043ABFDD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3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AB68" w14:textId="7C2D0684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8704" w14:textId="55DCCD5B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A860" w14:textId="31602B0A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4</w:t>
            </w:r>
          </w:p>
        </w:tc>
      </w:tr>
      <w:tr w:rsidR="008D3805" w:rsidRPr="0026629E" w14:paraId="18B6FF78" w14:textId="77777777" w:rsidTr="00C542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31B9" w14:textId="77777777" w:rsidR="008D3805" w:rsidRPr="000122A0" w:rsidRDefault="008D3805" w:rsidP="00C54271">
            <w:pPr>
              <w:rPr>
                <w:color w:val="000000"/>
                <w:sz w:val="20"/>
                <w:szCs w:val="20"/>
              </w:rPr>
            </w:pPr>
            <w:r w:rsidRPr="008C6A62"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7</w:t>
            </w:r>
            <w:r w:rsidRPr="008C6A62">
              <w:rPr>
                <w:color w:val="000000"/>
                <w:sz w:val="20"/>
                <w:szCs w:val="20"/>
              </w:rPr>
              <w:t>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4E5D" w14:textId="3D828AB1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3419" w14:textId="1C532404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0169" w14:textId="05CA18CA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5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04F7" w14:textId="07A48E9D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5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73AF" w14:textId="068E77F1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064E" w14:textId="69700FC4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7</w:t>
            </w:r>
          </w:p>
        </w:tc>
      </w:tr>
      <w:tr w:rsidR="008D3805" w:rsidRPr="0026629E" w14:paraId="256F5BDD" w14:textId="77777777" w:rsidTr="00A611E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736DDE" w14:textId="77777777" w:rsidR="008D3805" w:rsidRPr="000122A0" w:rsidRDefault="008D3805" w:rsidP="00C54271">
            <w:pPr>
              <w:rPr>
                <w:color w:val="000000"/>
                <w:sz w:val="20"/>
                <w:szCs w:val="20"/>
              </w:rPr>
            </w:pPr>
            <w:r w:rsidRPr="008C6A62"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8</w:t>
            </w:r>
            <w:r w:rsidRPr="008C6A62">
              <w:rPr>
                <w:color w:val="000000"/>
                <w:sz w:val="20"/>
                <w:szCs w:val="20"/>
              </w:rPr>
              <w:t>_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4ABE3B" w14:textId="71BB73DA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FA212D" w14:textId="6581211A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D31E1C" w14:textId="165D8AA1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FDE523" w14:textId="47146195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3BFA74" w14:textId="66EBB8CB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2F4F2B" w14:textId="755C9779" w:rsidR="008D3805" w:rsidRPr="000122A0" w:rsidRDefault="008D3805" w:rsidP="00C54271">
            <w:pPr>
              <w:jc w:val="center"/>
              <w:rPr>
                <w:color w:val="000000"/>
                <w:sz w:val="20"/>
                <w:szCs w:val="20"/>
              </w:rPr>
            </w:pPr>
            <w:r w:rsidRPr="000122A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122A0">
              <w:rPr>
                <w:color w:val="000000"/>
                <w:sz w:val="20"/>
                <w:szCs w:val="20"/>
              </w:rPr>
              <w:t>6</w:t>
            </w:r>
          </w:p>
        </w:tc>
      </w:tr>
    </w:tbl>
    <w:p w14:paraId="09F77F84" w14:textId="55079ABB" w:rsidR="004B7230" w:rsidRDefault="009026B4" w:rsidP="004B7230">
      <w:pPr>
        <w:pStyle w:val="Kildeliste"/>
        <w:tabs>
          <w:tab w:val="left" w:pos="1400"/>
        </w:tabs>
        <w:ind w:left="0" w:firstLine="0"/>
        <w:rPr>
          <w:lang w:val="en-GB"/>
        </w:rPr>
      </w:pPr>
      <w:r w:rsidRPr="001C5C89">
        <w:rPr>
          <w:sz w:val="20"/>
          <w:szCs w:val="20"/>
          <w:lang w:val="en-GB"/>
        </w:rPr>
        <w:t xml:space="preserve">Abbreviations: </w:t>
      </w:r>
      <w:r>
        <w:rPr>
          <w:sz w:val="20"/>
          <w:szCs w:val="20"/>
          <w:lang w:val="en-GB"/>
        </w:rPr>
        <w:t>cm: centimeter; deg: degrees</w:t>
      </w:r>
    </w:p>
    <w:p w14:paraId="5298487C" w14:textId="77777777" w:rsidR="00A611E2" w:rsidRDefault="00A611E2" w:rsidP="004B7230">
      <w:pPr>
        <w:pStyle w:val="Kildeliste"/>
        <w:tabs>
          <w:tab w:val="left" w:pos="1400"/>
        </w:tabs>
        <w:ind w:left="0" w:firstLine="0"/>
        <w:rPr>
          <w:lang w:val="en-GB"/>
        </w:rPr>
      </w:pPr>
    </w:p>
    <w:p w14:paraId="47EC8398" w14:textId="6C068E91" w:rsidR="004B7230" w:rsidRDefault="004B7230" w:rsidP="004B7230">
      <w:pPr>
        <w:pStyle w:val="Kildeliste"/>
        <w:tabs>
          <w:tab w:val="left" w:pos="1400"/>
        </w:tabs>
        <w:ind w:left="0" w:firstLine="0"/>
        <w:rPr>
          <w:lang w:val="en-GB"/>
        </w:rPr>
      </w:pPr>
      <w:r>
        <w:rPr>
          <w:lang w:val="en-GB"/>
        </w:rPr>
        <w:t>Appendix 2</w:t>
      </w:r>
    </w:p>
    <w:p w14:paraId="59C70ED9" w14:textId="77777777" w:rsidR="004B7230" w:rsidRDefault="004B7230" w:rsidP="004B7230">
      <w:pPr>
        <w:pStyle w:val="Kildeliste"/>
        <w:tabs>
          <w:tab w:val="left" w:pos="1400"/>
        </w:tabs>
        <w:ind w:left="0" w:firstLine="0"/>
        <w:rPr>
          <w:lang w:val="en-GB"/>
        </w:rPr>
      </w:pPr>
    </w:p>
    <w:p w14:paraId="1F2FA5B8" w14:textId="10EC7166" w:rsidR="004B7230" w:rsidRDefault="004B7230" w:rsidP="004B7230">
      <w:pPr>
        <w:pStyle w:val="Kildeliste"/>
        <w:tabs>
          <w:tab w:val="left" w:pos="1400"/>
        </w:tabs>
        <w:ind w:left="0" w:firstLine="0"/>
        <w:rPr>
          <w:lang w:val="en-GB"/>
        </w:rPr>
      </w:pPr>
      <w:r>
        <w:rPr>
          <w:lang w:val="en-GB"/>
        </w:rPr>
        <w:t>Ankle joint velocity</w:t>
      </w:r>
    </w:p>
    <w:p w14:paraId="01F547F5" w14:textId="77777777" w:rsidR="004B7230" w:rsidRDefault="004B7230" w:rsidP="004B7230">
      <w:pPr>
        <w:pStyle w:val="Kildeliste"/>
        <w:tabs>
          <w:tab w:val="left" w:pos="1400"/>
        </w:tabs>
        <w:ind w:left="0" w:firstLine="0"/>
        <w:rPr>
          <w:lang w:val="en-GB"/>
        </w:rPr>
      </w:pPr>
    </w:p>
    <w:p w14:paraId="39D639C0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Compute_Model_Based_Data</w:t>
      </w:r>
    </w:p>
    <w:p w14:paraId="6A7259FC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RESULT_NAME=A3_AnkleJointVelocity_L</w:t>
      </w:r>
    </w:p>
    <w:p w14:paraId="3FF30438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FUNCTION=JOINT_VELOCITY</w:t>
      </w:r>
    </w:p>
    <w:p w14:paraId="68F5B2DB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SEGMENT=LFT</w:t>
      </w:r>
    </w:p>
    <w:p w14:paraId="34DB6595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REFERENCE_SEGMENT=LSK</w:t>
      </w:r>
    </w:p>
    <w:p w14:paraId="5FD4DFCA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RESOLUTION_COORDINATE_SYSTEM=Virtual Lab</w:t>
      </w:r>
    </w:p>
    <w:p w14:paraId="049A4059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USE_CARDAN_SEQUENCE=FALSE</w:t>
      </w:r>
    </w:p>
    <w:p w14:paraId="2CA34264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NORMALIZATION=FALSE</w:t>
      </w:r>
    </w:p>
    <w:p w14:paraId="0E36C8AD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NORMALIZATION_METHOD=</w:t>
      </w:r>
    </w:p>
    <w:p w14:paraId="66BD6039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lastRenderedPageBreak/>
        <w:t>! /NORMALIZATION_METRIC=</w:t>
      </w:r>
    </w:p>
    <w:p w14:paraId="0A216093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NEGATEX=FALSE</w:t>
      </w:r>
    </w:p>
    <w:p w14:paraId="3D82902A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NEGATEY=FALSE</w:t>
      </w:r>
    </w:p>
    <w:p w14:paraId="54E16DE7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NEGATEZ=FALSE</w:t>
      </w:r>
    </w:p>
    <w:p w14:paraId="67421E2B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AXIS1=X</w:t>
      </w:r>
    </w:p>
    <w:p w14:paraId="6E8C3CFF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AXIS2=Y</w:t>
      </w:r>
    </w:p>
    <w:p w14:paraId="150CF9A0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AXIS3=Z</w:t>
      </w:r>
    </w:p>
    <w:p w14:paraId="2DD133B0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TREADMILL_DATA=FALSE</w:t>
      </w:r>
    </w:p>
    <w:p w14:paraId="4DB8A221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TREADMILL_DIRECTION=UNIT_VECTOR(0,1,0)</w:t>
      </w:r>
    </w:p>
    <w:p w14:paraId="3F30B8DC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TREADMILL_SPEED=0.0</w:t>
      </w:r>
    </w:p>
    <w:p w14:paraId="4B30A6D7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;</w:t>
      </w:r>
    </w:p>
    <w:p w14:paraId="247D548F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</w:p>
    <w:p w14:paraId="7721AC3E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Compute_Model_Based_Data</w:t>
      </w:r>
    </w:p>
    <w:p w14:paraId="61D9AC80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RESULT_NAME=A3_AnkleJointVelocity_R</w:t>
      </w:r>
    </w:p>
    <w:p w14:paraId="76BB8C94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FUNCTION=JOINT_VELOCITY</w:t>
      </w:r>
    </w:p>
    <w:p w14:paraId="140D010E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SEGMENT=RFT</w:t>
      </w:r>
    </w:p>
    <w:p w14:paraId="51EE3028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REFERENCE_SEGMENT=RSK</w:t>
      </w:r>
    </w:p>
    <w:p w14:paraId="39BA3F9B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RESOLUTION_COORDINATE_SYSTEM=Virtual Lab</w:t>
      </w:r>
    </w:p>
    <w:p w14:paraId="3926E551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USE_CARDAN_SEQUENCE=FALSE</w:t>
      </w:r>
    </w:p>
    <w:p w14:paraId="24381D42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NORMALIZATION=FALSE</w:t>
      </w:r>
    </w:p>
    <w:p w14:paraId="17C735BC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NORMALIZATION_METHOD=</w:t>
      </w:r>
    </w:p>
    <w:p w14:paraId="50652F15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NORMALIZATION_METRIC=</w:t>
      </w:r>
    </w:p>
    <w:p w14:paraId="54CC24E6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NEGATEX=FALSE</w:t>
      </w:r>
    </w:p>
    <w:p w14:paraId="36B07774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NEGATEY=FALSE</w:t>
      </w:r>
    </w:p>
    <w:p w14:paraId="2AE36633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NEGATEZ=FALSE</w:t>
      </w:r>
    </w:p>
    <w:p w14:paraId="70D469D2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AXIS1=X</w:t>
      </w:r>
    </w:p>
    <w:p w14:paraId="1FEC9F71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AXIS2=Y</w:t>
      </w:r>
    </w:p>
    <w:p w14:paraId="53AD7928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AXIS3=Z</w:t>
      </w:r>
    </w:p>
    <w:p w14:paraId="410DDBD5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TREADMILL_DATA=FALSE</w:t>
      </w:r>
    </w:p>
    <w:p w14:paraId="4BB74E39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TREADMILL_DIRECTION=UNIT_VECTOR(0,1,0)</w:t>
      </w:r>
    </w:p>
    <w:p w14:paraId="5240C45C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TREADMILL_SPEED=0.0</w:t>
      </w:r>
    </w:p>
    <w:p w14:paraId="19B9ED98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;</w:t>
      </w:r>
    </w:p>
    <w:p w14:paraId="0CDC907A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</w:p>
    <w:p w14:paraId="049F4AE7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Event_Between</w:t>
      </w:r>
    </w:p>
    <w:p w14:paraId="6E092455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NEW_EVENT_NAME=MIDSTANCE_L</w:t>
      </w:r>
    </w:p>
    <w:p w14:paraId="6FC3B55B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RANGE_INSTANCE=0</w:t>
      </w:r>
    </w:p>
    <w:p w14:paraId="4211543A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EVENT_SEQUENCE=LHS+LTO</w:t>
      </w:r>
    </w:p>
    <w:p w14:paraId="2DD90BC4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EXCLUDE_EVENTS=</w:t>
      </w:r>
    </w:p>
    <w:p w14:paraId="7AA517BF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FRAME_OFFSET=</w:t>
      </w:r>
    </w:p>
    <w:p w14:paraId="2A8CE769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TIME_OFFSET=</w:t>
      </w:r>
    </w:p>
    <w:p w14:paraId="7A9665B5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PERCENT_OFFSET=50</w:t>
      </w:r>
    </w:p>
    <w:p w14:paraId="76C8C44A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;</w:t>
      </w:r>
    </w:p>
    <w:p w14:paraId="0F1F4EAF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</w:p>
    <w:p w14:paraId="3F1A5688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Event_Between</w:t>
      </w:r>
    </w:p>
    <w:p w14:paraId="707679C4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NEW_EVENT_NAME=MIDSTANCE_R</w:t>
      </w:r>
    </w:p>
    <w:p w14:paraId="0C2A56A8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RANGE_INSTANCE=0</w:t>
      </w:r>
    </w:p>
    <w:p w14:paraId="4F4B27A6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EVENT_SEQUENCE=RHS+RTO</w:t>
      </w:r>
    </w:p>
    <w:p w14:paraId="113CE320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EXCLUDE_EVENTS=</w:t>
      </w:r>
    </w:p>
    <w:p w14:paraId="67E1F19A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FRAME_OFFSET=</w:t>
      </w:r>
    </w:p>
    <w:p w14:paraId="61FE9CE0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TIME_OFFSET=</w:t>
      </w:r>
    </w:p>
    <w:p w14:paraId="7FD527D8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PERCENT_OFFSET=50</w:t>
      </w:r>
    </w:p>
    <w:p w14:paraId="2F668DF1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;</w:t>
      </w:r>
    </w:p>
    <w:p w14:paraId="0C6035CA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</w:p>
    <w:p w14:paraId="61FC34B0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Metric_Minimum</w:t>
      </w:r>
    </w:p>
    <w:p w14:paraId="237E2785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RESULT_METRIC_FOLDER=A3</w:t>
      </w:r>
    </w:p>
    <w:p w14:paraId="39BEDC27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RESULT_METRIC_NAME=A3_AJV_L_Min_v2</w:t>
      </w:r>
    </w:p>
    <w:p w14:paraId="6A109EE7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APPLY_AS_SUFFIX_TO_SIGNAL_NAME=FALSE</w:t>
      </w:r>
    </w:p>
    <w:p w14:paraId="1AAD02D9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SIGNAL_TYPES=LINK_MODEL_BASED</w:t>
      </w:r>
    </w:p>
    <w:p w14:paraId="7A530D21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SIGNAL_FOLDER=ORIGINAL</w:t>
      </w:r>
    </w:p>
    <w:p w14:paraId="5F2BA412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SIGNAL_NAMES=A3_AnkleJointVelocity_L</w:t>
      </w:r>
    </w:p>
    <w:p w14:paraId="284234C3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COMPONENT_SEQUENCE=ALL</w:t>
      </w:r>
    </w:p>
    <w:p w14:paraId="0EEED7BD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EVENT_SEQUENCE=MIDSTANCE_L+LTO+LHS</w:t>
      </w:r>
    </w:p>
    <w:p w14:paraId="7BD7184B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EXCLUDE_EVENTS=</w:t>
      </w:r>
    </w:p>
    <w:p w14:paraId="05CBDCA7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SEQUENCE_PERCENT_START=</w:t>
      </w:r>
    </w:p>
    <w:p w14:paraId="78DC9941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SEQUENCE_PERCENT_END=</w:t>
      </w:r>
    </w:p>
    <w:p w14:paraId="41F0415C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GENERATE_MEAN_AND_STDDEV=FALSE</w:t>
      </w:r>
    </w:p>
    <w:p w14:paraId="39082BE2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APPEND_TO_EXISTING_VALUES=FALSE</w:t>
      </w:r>
    </w:p>
    <w:p w14:paraId="09883F31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CREATE_GLOBAL_MINIMUM=FALSE</w:t>
      </w:r>
    </w:p>
    <w:p w14:paraId="4AECF638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;</w:t>
      </w:r>
    </w:p>
    <w:p w14:paraId="7FAE9DC1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</w:p>
    <w:p w14:paraId="68E6E607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Metric_Minimum</w:t>
      </w:r>
    </w:p>
    <w:p w14:paraId="7D13908D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RESULT_METRIC_FOLDER=A3</w:t>
      </w:r>
    </w:p>
    <w:p w14:paraId="729D74A5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RESULT_METRIC_NAME=A3_AJV_R_Min_v2</w:t>
      </w:r>
    </w:p>
    <w:p w14:paraId="1D90CEDC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APPLY_AS_SUFFIX_TO_SIGNAL_NAME=FALSE</w:t>
      </w:r>
    </w:p>
    <w:p w14:paraId="575C9D92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SIGNAL_TYPES=LINK_MODEL_BASED</w:t>
      </w:r>
    </w:p>
    <w:p w14:paraId="1715C71A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SIGNAL_FOLDER=ORIGINAL</w:t>
      </w:r>
    </w:p>
    <w:p w14:paraId="3983FADA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lastRenderedPageBreak/>
        <w:t>/SIGNAL_NAMES=A3_AnkleJointVelocity_R</w:t>
      </w:r>
    </w:p>
    <w:p w14:paraId="173B3ED6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COMPONENT_SEQUENCE=ALL</w:t>
      </w:r>
    </w:p>
    <w:p w14:paraId="56E64FB6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EVENT_SEQUENCE=MIDSTANCE_R+RTO+RHS</w:t>
      </w:r>
    </w:p>
    <w:p w14:paraId="5C8CED41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EXCLUDE_EVENTS=</w:t>
      </w:r>
    </w:p>
    <w:p w14:paraId="2576C549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SEQUENCE_PERCENT_START=</w:t>
      </w:r>
    </w:p>
    <w:p w14:paraId="587B3FDC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SEQUENCE_PERCENT_END=</w:t>
      </w:r>
    </w:p>
    <w:p w14:paraId="0B4DB98F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/GENERATE_MEAN_AND_STDDEV=FALSE</w:t>
      </w:r>
    </w:p>
    <w:p w14:paraId="3FD4663C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APPEND_TO_EXISTING_VALUES=FALSE</w:t>
      </w:r>
    </w:p>
    <w:p w14:paraId="5262E9FB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! /CREATE_GLOBAL_MINIMUM=FALSE</w:t>
      </w:r>
    </w:p>
    <w:p w14:paraId="37B72863" w14:textId="77777777" w:rsidR="004B7230" w:rsidRPr="00EF2FA9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EF2FA9">
        <w:rPr>
          <w:sz w:val="16"/>
          <w:szCs w:val="16"/>
          <w:lang w:val="en-GB"/>
        </w:rPr>
        <w:t>;</w:t>
      </w:r>
    </w:p>
    <w:p w14:paraId="08952E84" w14:textId="77777777" w:rsidR="004B7230" w:rsidRDefault="004B7230" w:rsidP="004B7230">
      <w:pPr>
        <w:pStyle w:val="Kildeliste"/>
        <w:tabs>
          <w:tab w:val="left" w:pos="1400"/>
        </w:tabs>
        <w:ind w:left="0" w:firstLine="0"/>
        <w:rPr>
          <w:lang w:val="en-GB"/>
        </w:rPr>
      </w:pPr>
    </w:p>
    <w:p w14:paraId="5E263B8B" w14:textId="77777777" w:rsidR="004B7230" w:rsidRDefault="004B7230" w:rsidP="004B7230">
      <w:pPr>
        <w:pStyle w:val="Kildeliste"/>
        <w:tabs>
          <w:tab w:val="left" w:pos="1400"/>
        </w:tabs>
        <w:ind w:left="0" w:firstLine="0"/>
        <w:rPr>
          <w:lang w:val="en-GB"/>
        </w:rPr>
      </w:pPr>
      <w:r>
        <w:rPr>
          <w:lang w:val="en-GB"/>
        </w:rPr>
        <w:t>Ankle Range of Motion</w:t>
      </w:r>
    </w:p>
    <w:p w14:paraId="7BC7292C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Metric_Minimum</w:t>
      </w:r>
    </w:p>
    <w:p w14:paraId="2283697C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RESULT_METRIC_FOLDER=A3</w:t>
      </w:r>
    </w:p>
    <w:p w14:paraId="26726E20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RESULT_METRIC_NAME=A3_AJA_L_GaitCycle_Min</w:t>
      </w:r>
    </w:p>
    <w:p w14:paraId="0EF77E52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! /APPLY_AS_SUFFIX_TO_SIGNAL_NAME=FALSE</w:t>
      </w:r>
    </w:p>
    <w:p w14:paraId="47B5C836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SIGNAL_TYPES=LINK_MODEL_BASED</w:t>
      </w:r>
    </w:p>
    <w:p w14:paraId="23CE90D7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! /SIGNAL_FOLDER=ORIGINAL</w:t>
      </w:r>
    </w:p>
    <w:p w14:paraId="46975E0C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SIGNAL_NAMES=Left Ankle Angles</w:t>
      </w:r>
    </w:p>
    <w:p w14:paraId="37FFD950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COMPONENT_SEQUENCE=ALL</w:t>
      </w:r>
    </w:p>
    <w:p w14:paraId="6D409B91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EVENT_SEQUENCE=LHS+LTO+LHS</w:t>
      </w:r>
    </w:p>
    <w:p w14:paraId="629CEAC8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EXCLUDE_EVENTS=</w:t>
      </w:r>
    </w:p>
    <w:p w14:paraId="38E7E415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SEQUENCE_PERCENT_START=</w:t>
      </w:r>
    </w:p>
    <w:p w14:paraId="3325C2E9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SEQUENCE_PERCENT_END=</w:t>
      </w:r>
    </w:p>
    <w:p w14:paraId="4AB330D9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GENERATE_MEAN_AND_STDDEV=FALSE</w:t>
      </w:r>
    </w:p>
    <w:p w14:paraId="5765C441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! /APPEND_TO_EXISTING_VALUES=FALSE</w:t>
      </w:r>
    </w:p>
    <w:p w14:paraId="7626E021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! /CREATE_GLOBAL_MINIMUM=FALSE</w:t>
      </w:r>
    </w:p>
    <w:p w14:paraId="4C714F1E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;</w:t>
      </w:r>
    </w:p>
    <w:p w14:paraId="31F518ED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</w:p>
    <w:p w14:paraId="22CA0C93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Metric_Maximum</w:t>
      </w:r>
    </w:p>
    <w:p w14:paraId="3C511A07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RESULT_METRIC_FOLDER=A3</w:t>
      </w:r>
    </w:p>
    <w:p w14:paraId="0E6041FB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RESULT_METRIC_NAME=A3_AJA_L_GaitCycle_Max</w:t>
      </w:r>
    </w:p>
    <w:p w14:paraId="1DCFFFF2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! /APPLY_AS_SUFFIX_TO_SIGNAL_NAME=FALSE</w:t>
      </w:r>
    </w:p>
    <w:p w14:paraId="4F9A9E83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SIGNAL_TYPES=LINK_MODEL_BASED</w:t>
      </w:r>
    </w:p>
    <w:p w14:paraId="79BFD8E2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! /SIGNAL_FOLDER=ORIGINAL</w:t>
      </w:r>
    </w:p>
    <w:p w14:paraId="4FF05960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SIGNAL_NAMES=Left Ankle Angles</w:t>
      </w:r>
    </w:p>
    <w:p w14:paraId="52A19AB4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COMPONENT_SEQUENCE=ALL</w:t>
      </w:r>
    </w:p>
    <w:p w14:paraId="1CB8DBA3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EVENT_SEQUENCE=LHS+LTO+LHS</w:t>
      </w:r>
    </w:p>
    <w:p w14:paraId="7ACEB36F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EXCLUDE_EVENTS=</w:t>
      </w:r>
    </w:p>
    <w:p w14:paraId="66C6A481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SEQUENCE_PERCENT_START=</w:t>
      </w:r>
    </w:p>
    <w:p w14:paraId="6DA1DA61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SEQUENCE_PERCENT_END=</w:t>
      </w:r>
    </w:p>
    <w:p w14:paraId="75439C31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GENERATE_MEAN_AND_STDDEV=FALSE</w:t>
      </w:r>
    </w:p>
    <w:p w14:paraId="3DCC05CD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! /APPEND_TO_EXISTING_VALUES=FALSE</w:t>
      </w:r>
    </w:p>
    <w:p w14:paraId="57076901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! /CREATE_GLOBAL_MAXIMUM=FALSE</w:t>
      </w:r>
    </w:p>
    <w:p w14:paraId="52543BE8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;</w:t>
      </w:r>
    </w:p>
    <w:p w14:paraId="048B0661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</w:p>
    <w:p w14:paraId="64807B92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Metric_Minimum</w:t>
      </w:r>
    </w:p>
    <w:p w14:paraId="3011830E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RESULT_METRIC_FOLDER=A3</w:t>
      </w:r>
    </w:p>
    <w:p w14:paraId="2ADD82F5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RESULT_METRIC_NAME=A3_AJA_R_GaitCycle_Min</w:t>
      </w:r>
    </w:p>
    <w:p w14:paraId="0EF5C6CD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! /APPLY_AS_SUFFIX_TO_SIGNAL_NAME=FALSE</w:t>
      </w:r>
    </w:p>
    <w:p w14:paraId="05D85921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SIGNAL_TYPES=LINK_MODEL_BASED</w:t>
      </w:r>
    </w:p>
    <w:p w14:paraId="57DFF25F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! /SIGNAL_FOLDER=ORIGINAL</w:t>
      </w:r>
    </w:p>
    <w:p w14:paraId="456206DF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SIGNAL_NAMES=Right Ankle Angles</w:t>
      </w:r>
    </w:p>
    <w:p w14:paraId="5CAE631D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COMPONENT_SEQUENCE=ALL</w:t>
      </w:r>
    </w:p>
    <w:p w14:paraId="291D4207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EVENT_SEQUENCE=RHS+RTO+RHS</w:t>
      </w:r>
    </w:p>
    <w:p w14:paraId="627ACEFF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EXCLUDE_EVENTS=</w:t>
      </w:r>
    </w:p>
    <w:p w14:paraId="1C63FF48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SEQUENCE_PERCENT_START=</w:t>
      </w:r>
    </w:p>
    <w:p w14:paraId="43451D2F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SEQUENCE_PERCENT_END=</w:t>
      </w:r>
    </w:p>
    <w:p w14:paraId="4D7D7E79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GENERATE_MEAN_AND_STDDEV=FALSE</w:t>
      </w:r>
    </w:p>
    <w:p w14:paraId="6269BF19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! /APPEND_TO_EXISTING_VALUES=FALSE</w:t>
      </w:r>
    </w:p>
    <w:p w14:paraId="0DD50571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! /CREATE_GLOBAL_MINIMUM=FALSE</w:t>
      </w:r>
    </w:p>
    <w:p w14:paraId="403E6DFB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;</w:t>
      </w:r>
    </w:p>
    <w:p w14:paraId="360E1D49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</w:p>
    <w:p w14:paraId="568650F6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Metric_Maximum</w:t>
      </w:r>
    </w:p>
    <w:p w14:paraId="79DCC63B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RESULT_METRIC_FOLDER=A3</w:t>
      </w:r>
    </w:p>
    <w:p w14:paraId="25ADAF9C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RESULT_METRIC_NAME=A3_AJA_R_GaitCycle_Max</w:t>
      </w:r>
    </w:p>
    <w:p w14:paraId="1336B5FD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! /APPLY_AS_SUFFIX_TO_SIGNAL_NAME=FALSE</w:t>
      </w:r>
    </w:p>
    <w:p w14:paraId="34F054DF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SIGNAL_TYPES=LINK_MODEL_BASED</w:t>
      </w:r>
    </w:p>
    <w:p w14:paraId="02F4BE11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! /SIGNAL_FOLDER=ORIGINAL</w:t>
      </w:r>
    </w:p>
    <w:p w14:paraId="022C377F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SIGNAL_NAMES=Right Ankle Angles</w:t>
      </w:r>
    </w:p>
    <w:p w14:paraId="7559A1C8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COMPONENT_SEQUENCE=ALL</w:t>
      </w:r>
    </w:p>
    <w:p w14:paraId="0AA071A9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EVENT_SEQUENCE=RHS+RTO+RHS</w:t>
      </w:r>
    </w:p>
    <w:p w14:paraId="483523E8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EXCLUDE_EVENTS=</w:t>
      </w:r>
    </w:p>
    <w:p w14:paraId="39AF4802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SEQUENCE_PERCENT_START=</w:t>
      </w:r>
    </w:p>
    <w:p w14:paraId="146A4E92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/SEQUENCE_PERCENT_END=</w:t>
      </w:r>
    </w:p>
    <w:p w14:paraId="4D54E259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lastRenderedPageBreak/>
        <w:t>/GENERATE_MEAN_AND_STDDEV=FALSE</w:t>
      </w:r>
    </w:p>
    <w:p w14:paraId="4C7C49B9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! /APPEND_TO_EXISTING_VALUES=FALSE</w:t>
      </w:r>
    </w:p>
    <w:p w14:paraId="57250C6E" w14:textId="77777777" w:rsidR="004B7230" w:rsidRPr="00295241" w:rsidRDefault="004B7230" w:rsidP="004B7230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! /CREATE_GLOBAL_MAXIMUM=FALSE</w:t>
      </w:r>
    </w:p>
    <w:p w14:paraId="4668025E" w14:textId="3CE3291C" w:rsidR="004B7230" w:rsidRPr="002C7082" w:rsidRDefault="004B7230" w:rsidP="002C7082">
      <w:pPr>
        <w:pStyle w:val="Kildeliste"/>
        <w:tabs>
          <w:tab w:val="left" w:pos="1400"/>
        </w:tabs>
        <w:rPr>
          <w:sz w:val="16"/>
          <w:szCs w:val="16"/>
          <w:lang w:val="en-GB"/>
        </w:rPr>
      </w:pPr>
      <w:r w:rsidRPr="00295241">
        <w:rPr>
          <w:sz w:val="16"/>
          <w:szCs w:val="16"/>
          <w:lang w:val="en-GB"/>
        </w:rPr>
        <w:t>;</w:t>
      </w:r>
    </w:p>
    <w:sectPr w:rsidR="004B7230" w:rsidRPr="002C7082" w:rsidSect="002C7082">
      <w:headerReference w:type="default" r:id="rId6"/>
      <w:pgSz w:w="11900" w:h="16840"/>
      <w:pgMar w:top="1417" w:right="1417" w:bottom="132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5AB9A" w14:textId="77777777" w:rsidR="00AE6210" w:rsidRDefault="00AE6210" w:rsidP="00E0115B">
      <w:pPr>
        <w:spacing w:line="240" w:lineRule="auto"/>
      </w:pPr>
      <w:r>
        <w:separator/>
      </w:r>
    </w:p>
  </w:endnote>
  <w:endnote w:type="continuationSeparator" w:id="0">
    <w:p w14:paraId="2D8E4EA6" w14:textId="77777777" w:rsidR="00AE6210" w:rsidRDefault="00AE6210" w:rsidP="00E011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8442D" w14:textId="77777777" w:rsidR="00AE6210" w:rsidRDefault="00AE6210" w:rsidP="00E0115B">
      <w:pPr>
        <w:spacing w:line="240" w:lineRule="auto"/>
      </w:pPr>
      <w:r>
        <w:separator/>
      </w:r>
    </w:p>
  </w:footnote>
  <w:footnote w:type="continuationSeparator" w:id="0">
    <w:p w14:paraId="1391D2F5" w14:textId="77777777" w:rsidR="00AE6210" w:rsidRDefault="00AE6210" w:rsidP="00E0115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63BEB2" w14:textId="5FD1A0B3" w:rsidR="00E0115B" w:rsidRDefault="00E0115B">
    <w:pPr>
      <w:pStyle w:val="Toppteks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080ED350" wp14:editId="2364F9A4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56500" cy="273050"/>
              <wp:effectExtent l="0" t="0" r="0" b="12700"/>
              <wp:wrapNone/>
              <wp:docPr id="1" name="MSIPCMad0d493bbf02a7968ef13a26" descr="{&quot;HashCode&quot;:2104066489,&quot;Height&quot;:842.0,&quot;Width&quot;:595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3D9F3BAD" w14:textId="69E49AE0" w:rsidR="00E0115B" w:rsidRPr="00E0115B" w:rsidRDefault="00E0115B" w:rsidP="00E0115B">
                          <w:pPr>
                            <w:rPr>
                              <w:rFonts w:ascii="Calibri" w:hAnsi="Calibri" w:cs="Calibri"/>
                              <w:color w:val="FF8C00"/>
                              <w:sz w:val="20"/>
                            </w:rPr>
                          </w:pPr>
                          <w:r w:rsidRPr="00E0115B">
                            <w:rPr>
                              <w:rFonts w:ascii="Calibri" w:hAnsi="Calibri" w:cs="Calibri"/>
                              <w:color w:val="FF8C00"/>
                              <w:sz w:val="20"/>
                            </w:rPr>
                            <w:t>Internt NLA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0ED350" id="_x0000_t202" coordsize="21600,21600" o:spt="202" path="m,l,21600r21600,l21600,xe">
              <v:stroke joinstyle="miter"/>
              <v:path gradientshapeok="t" o:connecttype="rect"/>
            </v:shapetype>
            <v:shape id="MSIPCMad0d493bbf02a7968ef13a26" o:spid="_x0000_s1026" type="#_x0000_t202" alt="{&quot;HashCode&quot;:2104066489,&quot;Height&quot;:842.0,&quot;Width&quot;:595.0,&quot;Placement&quot;:&quot;Header&quot;,&quot;Index&quot;:&quot;Primary&quot;,&quot;Section&quot;:1,&quot;Top&quot;:0.0,&quot;Left&quot;:0.0}" style="position:absolute;margin-left:0;margin-top:15pt;width:595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t4wFwIAACUEAAAOAAAAZHJzL2Uyb0RvYy54bWysU02P2jAQvVfqf7B8LwkssG1EWNFdUVVC&#10;uyux1Z6NY5NItse1DQn99R07AdptT1UvznhmMh/vPS/uOq3IUTjfgCnpeJRTIgyHqjH7kn57WX/4&#10;SIkPzFRMgRElPQlP75bv3y1aW4gJ1KAq4QgWMb5obUnrEGyRZZ7XQjM/AisMBiU4zQJe3T6rHGux&#10;ulbZJM/nWQuusg648B69D32QLlN9KQUPT1J6EYgqKc4W0unSuYtntlywYu+YrRs+jMH+YQrNGoNN&#10;L6UeWGDk4Jo/SumGO/Agw4iDzkDKhou0A24zzt9ss62ZFWkXBMfbC0z+/5Xlj8etfXYkdJ+hQwIj&#10;IK31hUdn3KeTTscvTkowjhCeLrCJLhCOztvZbD7LMcQxNrm9yWcJ1+z6t3U+fBGgSTRK6pCWhBY7&#10;bnzAjph6TonNDKwbpRI1ypC2pPMbLPlbBP9QBn+8zhqt0O26YYEdVCfcy0FPubd83WDzDfPhmTnk&#10;GOdF3YYnPKQCbAKDRUkN7sff/DEfoccoJS1qpqT++4E5QYn6apCUyWyaRxxCuqHhkvFpPJ3iZXf2&#10;moO+B9TjGJ+G5cmMuUGdTelAv6KuV7Edhpjh2LSk4Wzeh17C+C64WK1SEurJsrAxW8tj6YhWxPSl&#10;e2XODsAHpOwRzrJixRv8+9we59UhgGwSORHZHs4BcNRi4mx4N1Hsv95T1vV1L38CAAD//wMAUEsD&#10;BBQABgAIAAAAIQCuXIef2gAAAAcBAAAPAAAAZHJzL2Rvd25yZXYueG1sTI9BT8MwDIXvSPyHyEjc&#10;WDImwSh1J1TEAYkDbPwAtzFtoXGqJuu6f096gpOf9az3Pue72fVq4jF0XhDWKwOKpfa2kwbh8/By&#10;swUVIoml3gsjnDnArri8yCmz/iQfPO1jo1KIhIwQ2hiHTOtQt+worPzAkrwvPzqKaR0bbUc6pXDX&#10;61tj7rSjTlJDSwOXLdc/+6NDKMt3ezjH5k2ev7u5stXrVLsB8fpqfnoEFXmOf8ew4Cd0KBJT5Y9i&#10;g+oR0iMRYWPSXNz1w6IqhPuNAV3k+j9/8QsAAP//AwBQSwECLQAUAAYACAAAACEAtoM4kv4AAADh&#10;AQAAEwAAAAAAAAAAAAAAAAAAAAAAW0NvbnRlbnRfVHlwZXNdLnhtbFBLAQItABQABgAIAAAAIQA4&#10;/SH/1gAAAJQBAAALAAAAAAAAAAAAAAAAAC8BAABfcmVscy8ucmVsc1BLAQItABQABgAIAAAAIQBN&#10;Ot4wFwIAACUEAAAOAAAAAAAAAAAAAAAAAC4CAABkcnMvZTJvRG9jLnhtbFBLAQItABQABgAIAAAA&#10;IQCuXIef2gAAAAcBAAAPAAAAAAAAAAAAAAAAAHEEAABkcnMvZG93bnJldi54bWxQSwUGAAAAAAQA&#10;BADzAAAAeAUAAAAA&#10;" o:allowincell="f" filled="f" stroked="f" strokeweight=".5pt">
              <v:fill o:detectmouseclick="t"/>
              <v:textbox inset="20pt,0,,0">
                <w:txbxContent>
                  <w:p w14:paraId="3D9F3BAD" w14:textId="69E49AE0" w:rsidR="00E0115B" w:rsidRPr="00E0115B" w:rsidRDefault="00E0115B" w:rsidP="00E0115B">
                    <w:pPr>
                      <w:rPr>
                        <w:rFonts w:ascii="Calibri" w:hAnsi="Calibri" w:cs="Calibri"/>
                        <w:color w:val="FF8C00"/>
                        <w:sz w:val="20"/>
                      </w:rPr>
                    </w:pPr>
                    <w:r w:rsidRPr="00E0115B">
                      <w:rPr>
                        <w:rFonts w:ascii="Calibri" w:hAnsi="Calibri" w:cs="Calibri"/>
                        <w:color w:val="FF8C00"/>
                        <w:sz w:val="20"/>
                      </w:rPr>
                      <w:t>Internt NL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230"/>
    <w:rsid w:val="00025EA0"/>
    <w:rsid w:val="000303B4"/>
    <w:rsid w:val="0003561D"/>
    <w:rsid w:val="0006368B"/>
    <w:rsid w:val="00075BDC"/>
    <w:rsid w:val="00077A16"/>
    <w:rsid w:val="000C4453"/>
    <w:rsid w:val="000E7146"/>
    <w:rsid w:val="0010000C"/>
    <w:rsid w:val="00122F4C"/>
    <w:rsid w:val="001409B5"/>
    <w:rsid w:val="00150E03"/>
    <w:rsid w:val="00153713"/>
    <w:rsid w:val="001B2D04"/>
    <w:rsid w:val="001C5C89"/>
    <w:rsid w:val="001D4C9D"/>
    <w:rsid w:val="00226D3E"/>
    <w:rsid w:val="00256E5E"/>
    <w:rsid w:val="00282AE5"/>
    <w:rsid w:val="002B2396"/>
    <w:rsid w:val="002C2B37"/>
    <w:rsid w:val="002C7082"/>
    <w:rsid w:val="003014D0"/>
    <w:rsid w:val="0034157B"/>
    <w:rsid w:val="00351306"/>
    <w:rsid w:val="00382B24"/>
    <w:rsid w:val="003A03D6"/>
    <w:rsid w:val="003B2132"/>
    <w:rsid w:val="003D5D9C"/>
    <w:rsid w:val="003E6C82"/>
    <w:rsid w:val="0041135E"/>
    <w:rsid w:val="00432951"/>
    <w:rsid w:val="00433A37"/>
    <w:rsid w:val="004665EC"/>
    <w:rsid w:val="00466F4D"/>
    <w:rsid w:val="00470B8F"/>
    <w:rsid w:val="004B619F"/>
    <w:rsid w:val="004B7230"/>
    <w:rsid w:val="004E0234"/>
    <w:rsid w:val="0053233B"/>
    <w:rsid w:val="00540F3A"/>
    <w:rsid w:val="0056351D"/>
    <w:rsid w:val="005774CC"/>
    <w:rsid w:val="00577B5B"/>
    <w:rsid w:val="005A018E"/>
    <w:rsid w:val="005A0E9E"/>
    <w:rsid w:val="00625BA5"/>
    <w:rsid w:val="00642D6E"/>
    <w:rsid w:val="006660F2"/>
    <w:rsid w:val="006710DE"/>
    <w:rsid w:val="006A6373"/>
    <w:rsid w:val="006B3DAC"/>
    <w:rsid w:val="006C384E"/>
    <w:rsid w:val="006C6D7F"/>
    <w:rsid w:val="006E3360"/>
    <w:rsid w:val="006F166B"/>
    <w:rsid w:val="007174F5"/>
    <w:rsid w:val="00724F80"/>
    <w:rsid w:val="007531E0"/>
    <w:rsid w:val="007B224E"/>
    <w:rsid w:val="007B7950"/>
    <w:rsid w:val="007E33F6"/>
    <w:rsid w:val="007E767A"/>
    <w:rsid w:val="00857341"/>
    <w:rsid w:val="0089285E"/>
    <w:rsid w:val="008A080E"/>
    <w:rsid w:val="008A3382"/>
    <w:rsid w:val="008D3805"/>
    <w:rsid w:val="008E39AF"/>
    <w:rsid w:val="008F5AE7"/>
    <w:rsid w:val="009026B4"/>
    <w:rsid w:val="0091215B"/>
    <w:rsid w:val="009301FE"/>
    <w:rsid w:val="00932096"/>
    <w:rsid w:val="00932A28"/>
    <w:rsid w:val="0093798E"/>
    <w:rsid w:val="009536DB"/>
    <w:rsid w:val="0096259B"/>
    <w:rsid w:val="0098504B"/>
    <w:rsid w:val="00990B71"/>
    <w:rsid w:val="009A19F6"/>
    <w:rsid w:val="009C4DCB"/>
    <w:rsid w:val="00A04807"/>
    <w:rsid w:val="00A40B84"/>
    <w:rsid w:val="00A452BD"/>
    <w:rsid w:val="00A4750A"/>
    <w:rsid w:val="00A54148"/>
    <w:rsid w:val="00A611E2"/>
    <w:rsid w:val="00A7142F"/>
    <w:rsid w:val="00A86E1D"/>
    <w:rsid w:val="00A925D3"/>
    <w:rsid w:val="00A93264"/>
    <w:rsid w:val="00AA7EE1"/>
    <w:rsid w:val="00AB5A9E"/>
    <w:rsid w:val="00AC3CA7"/>
    <w:rsid w:val="00AE4002"/>
    <w:rsid w:val="00AE6210"/>
    <w:rsid w:val="00B01915"/>
    <w:rsid w:val="00B47ABF"/>
    <w:rsid w:val="00B525DE"/>
    <w:rsid w:val="00BA576C"/>
    <w:rsid w:val="00BB7F02"/>
    <w:rsid w:val="00BC1D55"/>
    <w:rsid w:val="00BE2DF7"/>
    <w:rsid w:val="00BF7BF2"/>
    <w:rsid w:val="00C058C3"/>
    <w:rsid w:val="00C251D5"/>
    <w:rsid w:val="00C44DE7"/>
    <w:rsid w:val="00C87D19"/>
    <w:rsid w:val="00CB0634"/>
    <w:rsid w:val="00CB1A5B"/>
    <w:rsid w:val="00CE2FDB"/>
    <w:rsid w:val="00CE56F1"/>
    <w:rsid w:val="00D038DC"/>
    <w:rsid w:val="00D0593C"/>
    <w:rsid w:val="00D44B59"/>
    <w:rsid w:val="00D45BFF"/>
    <w:rsid w:val="00D50542"/>
    <w:rsid w:val="00D75E3D"/>
    <w:rsid w:val="00D77D5D"/>
    <w:rsid w:val="00D86C9D"/>
    <w:rsid w:val="00DB7496"/>
    <w:rsid w:val="00DC3D90"/>
    <w:rsid w:val="00DD63B5"/>
    <w:rsid w:val="00DD76B8"/>
    <w:rsid w:val="00DE41F8"/>
    <w:rsid w:val="00DF14F8"/>
    <w:rsid w:val="00E0115B"/>
    <w:rsid w:val="00E171F6"/>
    <w:rsid w:val="00E37D00"/>
    <w:rsid w:val="00E9466A"/>
    <w:rsid w:val="00E94EE1"/>
    <w:rsid w:val="00EA4FFF"/>
    <w:rsid w:val="00EC06A7"/>
    <w:rsid w:val="00EC22DC"/>
    <w:rsid w:val="00ED3CE5"/>
    <w:rsid w:val="00F02D59"/>
    <w:rsid w:val="00F03837"/>
    <w:rsid w:val="00F208A1"/>
    <w:rsid w:val="00F213DE"/>
    <w:rsid w:val="00F60062"/>
    <w:rsid w:val="00F71DEC"/>
    <w:rsid w:val="00F745EB"/>
    <w:rsid w:val="00FC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5B07D59"/>
  <w15:chartTrackingRefBased/>
  <w15:docId w15:val="{F0F1DA17-E42F-DB44-8CC9-1BFCCD0E0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0F2"/>
    <w:pPr>
      <w:spacing w:line="360" w:lineRule="auto"/>
    </w:pPr>
    <w:rPr>
      <w:rFonts w:ascii="Times New Roman" w:hAnsi="Times New Roman" w:cs="Times New Roman"/>
      <w:sz w:val="26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Kildeliste">
    <w:name w:val="table of authorities"/>
    <w:basedOn w:val="Normal"/>
    <w:link w:val="KildelisteTegn"/>
    <w:semiHidden/>
    <w:rsid w:val="004B7230"/>
    <w:pPr>
      <w:keepLines/>
      <w:suppressAutoHyphens/>
      <w:spacing w:line="240" w:lineRule="auto"/>
      <w:ind w:left="794" w:hanging="794"/>
    </w:pPr>
  </w:style>
  <w:style w:type="character" w:customStyle="1" w:styleId="KildelisteTegn">
    <w:name w:val="Kildeliste Tegn"/>
    <w:basedOn w:val="Standardskriftforavsnitt"/>
    <w:link w:val="Kildeliste"/>
    <w:semiHidden/>
    <w:rsid w:val="004B7230"/>
    <w:rPr>
      <w:rFonts w:ascii="Times New Roman" w:hAnsi="Times New Roman" w:cs="Times New Roman"/>
      <w:sz w:val="26"/>
      <w:lang w:eastAsia="nb-NO"/>
    </w:rPr>
  </w:style>
  <w:style w:type="table" w:styleId="Rutenettabelllys">
    <w:name w:val="Grid Table Light"/>
    <w:basedOn w:val="Vanligtabell"/>
    <w:uiPriority w:val="40"/>
    <w:rsid w:val="001C5C8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E0115B"/>
    <w:pPr>
      <w:tabs>
        <w:tab w:val="center" w:pos="4536"/>
        <w:tab w:val="right" w:pos="9072"/>
      </w:tabs>
      <w:spacing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0115B"/>
    <w:rPr>
      <w:rFonts w:ascii="Times New Roman" w:hAnsi="Times New Roman" w:cs="Times New Roman"/>
      <w:sz w:val="26"/>
      <w:lang w:eastAsia="nb-NO"/>
    </w:rPr>
  </w:style>
  <w:style w:type="paragraph" w:styleId="Bunntekst">
    <w:name w:val="footer"/>
    <w:basedOn w:val="Normal"/>
    <w:link w:val="BunntekstTegn"/>
    <w:uiPriority w:val="99"/>
    <w:unhideWhenUsed/>
    <w:rsid w:val="00E0115B"/>
    <w:pPr>
      <w:tabs>
        <w:tab w:val="center" w:pos="4536"/>
        <w:tab w:val="right" w:pos="9072"/>
      </w:tabs>
      <w:spacing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0115B"/>
    <w:rPr>
      <w:rFonts w:ascii="Times New Roman" w:hAnsi="Times New Roman" w:cs="Times New Roman"/>
      <w:sz w:val="26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12</Words>
  <Characters>4307</Characters>
  <Application>Microsoft Office Word</Application>
  <DocSecurity>0</DocSecurity>
  <Lines>35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e Eltarvåg Gjesdal</dc:creator>
  <cp:keywords/>
  <dc:description/>
  <cp:lastModifiedBy>Beate Gjesdal</cp:lastModifiedBy>
  <cp:revision>2</cp:revision>
  <dcterms:created xsi:type="dcterms:W3CDTF">2022-03-23T07:39:00Z</dcterms:created>
  <dcterms:modified xsi:type="dcterms:W3CDTF">2022-03-23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a0294d-3d0e-4823-946a-aa93abb03595_Enabled">
    <vt:lpwstr>true</vt:lpwstr>
  </property>
  <property fmtid="{D5CDD505-2E9C-101B-9397-08002B2CF9AE}" pid="3" name="MSIP_Label_bda0294d-3d0e-4823-946a-aa93abb03595_SetDate">
    <vt:lpwstr>2022-03-23T07:39:08Z</vt:lpwstr>
  </property>
  <property fmtid="{D5CDD505-2E9C-101B-9397-08002B2CF9AE}" pid="4" name="MSIP_Label_bda0294d-3d0e-4823-946a-aa93abb03595_Method">
    <vt:lpwstr>Privileged</vt:lpwstr>
  </property>
  <property fmtid="{D5CDD505-2E9C-101B-9397-08002B2CF9AE}" pid="5" name="MSIP_Label_bda0294d-3d0e-4823-946a-aa93abb03595_Name">
    <vt:lpwstr>bda0294d-3d0e-4823-946a-aa93abb03595</vt:lpwstr>
  </property>
  <property fmtid="{D5CDD505-2E9C-101B-9397-08002B2CF9AE}" pid="6" name="MSIP_Label_bda0294d-3d0e-4823-946a-aa93abb03595_SiteId">
    <vt:lpwstr>25a470a6-f991-4bb7-8e1f-964b7d699066</vt:lpwstr>
  </property>
  <property fmtid="{D5CDD505-2E9C-101B-9397-08002B2CF9AE}" pid="7" name="MSIP_Label_bda0294d-3d0e-4823-946a-aa93abb03595_ActionId">
    <vt:lpwstr>cbfdbf96-d5d0-4e5b-b0a2-83e1a8e71c54</vt:lpwstr>
  </property>
  <property fmtid="{D5CDD505-2E9C-101B-9397-08002B2CF9AE}" pid="8" name="MSIP_Label_bda0294d-3d0e-4823-946a-aa93abb03595_ContentBits">
    <vt:lpwstr>1</vt:lpwstr>
  </property>
</Properties>
</file>